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5447" w:rsidRPr="00DA190F" w:rsidRDefault="00A130BF">
      <w:pPr>
        <w:rPr>
          <w:rFonts w:ascii="Times New Roman" w:hAnsi="Times New Roman" w:cs="Times New Roman"/>
          <w:sz w:val="24"/>
          <w:szCs w:val="24"/>
        </w:rPr>
      </w:pPr>
      <w:r w:rsidRPr="00DA190F">
        <w:rPr>
          <w:rFonts w:ascii="Times New Roman" w:hAnsi="Times New Roman" w:cs="Times New Roman" w:hint="eastAsia"/>
          <w:sz w:val="24"/>
          <w:szCs w:val="24"/>
        </w:rPr>
        <w:t>Supplement 3</w:t>
      </w:r>
    </w:p>
    <w:p w:rsidR="00A130BF" w:rsidRPr="00732F87" w:rsidRDefault="00A130BF" w:rsidP="00A130BF">
      <w:pPr>
        <w:adjustRightInd w:val="0"/>
        <w:snapToGri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732F87">
        <w:rPr>
          <w:rFonts w:ascii="Times New Roman" w:hAnsi="Times New Roman" w:cs="Times New Roman"/>
          <w:sz w:val="24"/>
          <w:szCs w:val="24"/>
        </w:rPr>
        <w:t>References involved are:</w:t>
      </w:r>
    </w:p>
    <w:p w:rsidR="00DA190F" w:rsidRDefault="009340D9" w:rsidP="00E4081B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Alberto GS, Juan FS, Waldo OB. 2014.</w:t>
      </w:r>
      <w:proofErr w:type="gram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Attribute selection impact on linear and nonlinear regression models for crop yield prediction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The Scientific World Journal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509429 DOI 10.1155/2014/509429</w:t>
      </w:r>
    </w:p>
    <w:p w:rsidR="000E220C" w:rsidRDefault="000E220C" w:rsidP="0036332B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 w:rsidRPr="000E220C">
        <w:rPr>
          <w:rFonts w:ascii="Times New Roman" w:eastAsia="宋体" w:hAnsi="Times New Roman" w:cs="Times New Roman"/>
          <w:kern w:val="0"/>
          <w:sz w:val="24"/>
          <w:szCs w:val="24"/>
        </w:rPr>
        <w:t>ultiple and stepwise linear regressio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gression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e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rtificial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eural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tworks</w:t>
      </w:r>
    </w:p>
    <w:p w:rsidR="000E220C" w:rsidRPr="0036332B" w:rsidRDefault="000E220C" w:rsidP="000E220C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9340D9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2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Chlingaryan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Sukkarieh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, Whelan B. 2018.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chine learning approaches for crop yield prediction and nitrogen status estimation in precision agriculture: a review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Computers and Electronics in Agricultur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151</w:t>
      </w:r>
      <w:r w:rsidR="009C6CCE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61-69 DOI 10.1016/j.compag.2018.05.012</w:t>
      </w:r>
    </w:p>
    <w:p w:rsidR="00164D07" w:rsidRPr="00CE5CA6" w:rsidRDefault="00164D07" w:rsidP="00CE5CA6">
      <w:pPr>
        <w:adjustRightInd w:val="0"/>
        <w:snapToGri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9340D9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3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Eka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B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Fw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Zh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. 2020. </w:t>
      </w:r>
      <w:proofErr w:type="gram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Estimating wheat yields in Australia using climate records, satellite image time series and machine learning methods-</w:t>
      </w:r>
      <w:proofErr w:type="spell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ScienceDirect</w:t>
      </w:r>
      <w:proofErr w:type="spell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ISPRS Journal of Photogrammetry and Remote Sensing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160</w:t>
      </w:r>
      <w:r w:rsidR="009C6CCE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124-135 </w:t>
      </w:r>
      <w:r w:rsidR="00A130B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DOI </w:t>
      </w:r>
      <w:r w:rsidR="00A130BF" w:rsidRPr="00BA552B">
        <w:rPr>
          <w:rFonts w:ascii="Times New Roman" w:eastAsia="宋体" w:hAnsi="Times New Roman" w:cs="Times New Roman"/>
          <w:kern w:val="0"/>
          <w:sz w:val="24"/>
          <w:szCs w:val="24"/>
        </w:rPr>
        <w:t>10.1016/j.isprsjprs.2019.11.008</w:t>
      </w:r>
    </w:p>
    <w:p w:rsidR="009C6CCE" w:rsidRPr="009C6CCE" w:rsidRDefault="009C6CCE" w:rsidP="00164D07">
      <w:pPr>
        <w:adjustRightInd w:val="0"/>
        <w:snapToGrid w:val="0"/>
        <w:spacing w:line="276" w:lineRule="auto"/>
        <w:ind w:leftChars="202" w:left="424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9C6CCE">
        <w:rPr>
          <w:rFonts w:ascii="Times New Roman" w:eastAsia="宋体" w:hAnsi="Times New Roman" w:cs="Times New Roman" w:hint="eastAsia"/>
          <w:kern w:val="0"/>
          <w:sz w:val="24"/>
          <w:szCs w:val="24"/>
        </w:rPr>
        <w:t>Random Fores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Cubist,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XgBoost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, Multi-Layer Percep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ron, Support Vector Regression-Linear, 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Support Vector Regression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-radial basis function, Gaussian Process Regression, K-nearest </w:t>
      </w:r>
      <w:proofErr w:type="spellStart"/>
      <w:r w:rsidR="00164D07" w:rsidRPr="009340D9">
        <w:rPr>
          <w:rFonts w:ascii="Times New Roman" w:eastAsia="宋体" w:hAnsi="Times New Roman" w:cs="Times New Roman"/>
          <w:kern w:val="0"/>
          <w:sz w:val="24"/>
          <w:szCs w:val="24"/>
        </w:rPr>
        <w:t>Neighbour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proofErr w:type="spellEnd"/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, Multivariate Adaptive Regression Splines</w:t>
      </w:r>
    </w:p>
    <w:p w:rsidR="009C6CCE" w:rsidRPr="009C6CCE" w:rsidRDefault="009C6CCE" w:rsidP="009C6CCE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9340D9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4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Gopal P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Bhargavi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. 2019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A novel approach for efficient crop yield prediction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Computers and Electronics in Agricultur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165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I 104968 DOI 10.1016/j.compag.2019.104968</w:t>
      </w:r>
    </w:p>
    <w:p w:rsidR="009340D9" w:rsidRDefault="009340D9" w:rsidP="0036332B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Artificial Neural Network, Support Vector Regression, K-Nearest </w:t>
      </w:r>
      <w:proofErr w:type="spellStart"/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>Neighbour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proofErr w:type="spellEnd"/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Random Forest</w:t>
      </w:r>
    </w:p>
    <w:p w:rsidR="009340D9" w:rsidRPr="009340D9" w:rsidRDefault="009340D9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9340D9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5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Han JC, Zhang Z, Cao J, Luo YC, Zhang LG, Li ZY, Zhang J. 2020.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Prediction of Winter Wheat Yield Based on Multi-Source Data and Machine Learning in China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Remote Sensing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i/>
          <w:kern w:val="0"/>
          <w:sz w:val="24"/>
          <w:szCs w:val="24"/>
        </w:rPr>
        <w:t>12</w:t>
      </w:r>
      <w:r w:rsidR="00A130BF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proofErr w:type="gramStart"/>
      <w:r w:rsidR="00A130BF">
        <w:rPr>
          <w:rFonts w:ascii="Times New Roman" w:eastAsia="宋体" w:hAnsi="Times New Roman" w:cs="Times New Roman"/>
          <w:kern w:val="0"/>
          <w:sz w:val="24"/>
          <w:szCs w:val="24"/>
        </w:rPr>
        <w:t>236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I 10.3390/rs12020236</w:t>
      </w:r>
      <w:proofErr w:type="gramEnd"/>
    </w:p>
    <w:p w:rsidR="009340D9" w:rsidRDefault="00164D07" w:rsidP="0036332B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="0093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9340D9"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Support vector machine (SVM), Gaussian process regression (GPR), and random forest (RF) </w:t>
      </w:r>
    </w:p>
    <w:p w:rsidR="009340D9" w:rsidRPr="00732F87" w:rsidRDefault="009340D9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164D07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6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Janmejay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ant, R.P. Pant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Manoj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Kumar Singh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Devesh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Pratap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ingh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Himanshu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Pant. 2021.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bookmarkStart w:id="0" w:name="OLE_LINK5"/>
      <w:bookmarkStart w:id="1" w:name="OLE_LINK6"/>
      <w:bookmarkStart w:id="2" w:name="OLE_LINK7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Analysis of agricultural crop yield prediction using statistical techniques of machine learning</w:t>
      </w:r>
      <w:bookmarkEnd w:id="0"/>
      <w:bookmarkEnd w:id="1"/>
      <w:bookmarkEnd w:id="2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Materials Today: Proceedings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I 10.1016/j.matpr.2021.01.948</w:t>
      </w:r>
    </w:p>
    <w:p w:rsidR="009340D9" w:rsidRPr="00164D07" w:rsidRDefault="009C6CCE" w:rsidP="00164D07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 w:rsidR="00164D07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 xml:space="preserve">Gradient Boosting </w:t>
      </w:r>
      <w:proofErr w:type="spellStart"/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>Regressor</w:t>
      </w:r>
      <w:proofErr w:type="spellEnd"/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 xml:space="preserve">Random Forest </w:t>
      </w:r>
      <w:proofErr w:type="spellStart"/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>Regressor</w:t>
      </w:r>
      <w:proofErr w:type="spellEnd"/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>SVM</w:t>
      </w:r>
      <w:r w:rsidR="00164D07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 xml:space="preserve">Decision Tree </w:t>
      </w:r>
      <w:proofErr w:type="spellStart"/>
      <w:r w:rsidR="00164D07" w:rsidRPr="00164D07">
        <w:rPr>
          <w:rFonts w:ascii="Times New Roman" w:eastAsia="宋体" w:hAnsi="Times New Roman" w:cs="Times New Roman"/>
          <w:kern w:val="0"/>
          <w:sz w:val="24"/>
          <w:szCs w:val="24"/>
        </w:rPr>
        <w:t>Regressor</w:t>
      </w:r>
      <w:proofErr w:type="spellEnd"/>
    </w:p>
    <w:p w:rsidR="009C6CCE" w:rsidRPr="00732F87" w:rsidRDefault="009C6CCE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132CAD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7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Jeong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JH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Resop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JP, Mueller ND, Fleisher DH, Yun K, Butler EE, Dennis J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Timlin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Kyo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-Moon S, James SG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Vangimalla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r, Soo-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Hyung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K. 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2016. Random Forests for Global and Regional Crop Yield Predictions. </w:t>
      </w:r>
      <w:proofErr w:type="spellStart"/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PLoS</w:t>
      </w:r>
      <w:proofErr w:type="spellEnd"/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ON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lastRenderedPageBreak/>
        <w:t>11(6)</w:t>
      </w:r>
      <w:r w:rsidR="00A130BF">
        <w:rPr>
          <w:rFonts w:ascii="Times New Roman" w:eastAsia="宋体" w:hAnsi="Times New Roman" w:cs="Times New Roman"/>
          <w:kern w:val="0"/>
          <w:sz w:val="24"/>
          <w:szCs w:val="24"/>
        </w:rPr>
        <w:t>: e0156571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I 10.1371/journal.pone.0156571</w:t>
      </w:r>
    </w:p>
    <w:p w:rsidR="00164D07" w:rsidRDefault="00164D07" w:rsidP="00164D07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Random Forest</w:t>
      </w:r>
    </w:p>
    <w:p w:rsidR="009340D9" w:rsidRPr="00732F87" w:rsidRDefault="009340D9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132CAD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8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Kanwal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HH, Ahmad I, Ahmad A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Yongfu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L. 2021. 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Yield forecasting and assessment of </w:t>
      </w:r>
      <w:proofErr w:type="spell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interannual</w:t>
      </w:r>
      <w:proofErr w:type="spell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wheat yield variability using machine learning approach semiarid environment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Pakistan Journal of agricultural sciences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58(2)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:461-470 DOI 10.21162/PAKJAS/21.661</w:t>
      </w:r>
    </w:p>
    <w:p w:rsidR="00164D07" w:rsidRPr="00132CAD" w:rsidRDefault="00132CAD" w:rsidP="00132CAD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inear</w:t>
      </w:r>
      <w:r w:rsidRPr="00132CA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iscriminan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nalysis (LDA)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Q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uadratic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iscriminan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nalysis</w:t>
      </w:r>
      <w:r w:rsidRPr="00132CA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(QDA)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K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eares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N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eighbo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r (KNN), Support Vector Machine</w:t>
      </w:r>
      <w:r w:rsidRPr="00132CA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(SVM) with linear kernel, SVM w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ith Radial Basis Kernel,</w:t>
      </w:r>
      <w:r w:rsidRPr="00132CA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D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 xml:space="preserve">ecisio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132CAD">
        <w:rPr>
          <w:rFonts w:ascii="Times New Roman" w:eastAsia="宋体" w:hAnsi="Times New Roman" w:cs="Times New Roman"/>
          <w:kern w:val="0"/>
          <w:sz w:val="24"/>
          <w:szCs w:val="24"/>
        </w:rPr>
        <w:t>re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s,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oosting, an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andom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rests</w:t>
      </w:r>
    </w:p>
    <w:p w:rsidR="009340D9" w:rsidRPr="00132CAD" w:rsidRDefault="009340D9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132CAD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9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Krause M, Crossman S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Dumond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odd, Lott Rodman, Swede J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Arliss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cott, Robbins R, Ochs Daniel, Gore Michael. 2020. 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Random forest regression for optimizing variable planting rates for corn and soybean using topographical and soil data.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Agronomy Journal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112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:5045-5066 DOI 10.1002/agj2.20442</w:t>
      </w:r>
    </w:p>
    <w:p w:rsidR="009340D9" w:rsidRDefault="00132CAD" w:rsidP="00132CAD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BC5A30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Random </w:t>
      </w:r>
      <w:r w:rsidR="002E1C23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="00BC5A30" w:rsidRPr="00732F87">
        <w:rPr>
          <w:rFonts w:ascii="Times New Roman" w:eastAsia="宋体" w:hAnsi="Times New Roman" w:cs="Times New Roman"/>
          <w:kern w:val="0"/>
          <w:sz w:val="24"/>
          <w:szCs w:val="24"/>
        </w:rPr>
        <w:t>orest</w:t>
      </w:r>
    </w:p>
    <w:p w:rsidR="00164D07" w:rsidRPr="00732F87" w:rsidRDefault="00164D07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2E1C23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0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Maya Gopal P S;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Bhargavi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R. 2019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Performanc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valuation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b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est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eatu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ubsets fo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rop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y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ield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rediction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sin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achin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l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earning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lgorithms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Applied Artificial Intelligenc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3</w:t>
      </w:r>
      <w:r w:rsidR="00A130BF" w:rsidRPr="00BA552B">
        <w:rPr>
          <w:rFonts w:ascii="Times New Roman" w:eastAsia="宋体" w:hAnsi="Times New Roman" w:cs="Times New Roman"/>
          <w:b/>
          <w:kern w:val="0"/>
          <w:sz w:val="24"/>
          <w:szCs w:val="24"/>
        </w:rPr>
        <w:t>3:7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, 621-642 DOI: 10.1080/08839514.2019.1592343</w:t>
      </w:r>
    </w:p>
    <w:p w:rsidR="002E1C23" w:rsidRPr="002E1C23" w:rsidRDefault="002E1C23" w:rsidP="002E1C23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M</w:t>
      </w:r>
      <w:r w:rsidRPr="009C6CCE">
        <w:rPr>
          <w:rFonts w:ascii="Times New Roman" w:eastAsia="宋体" w:hAnsi="Times New Roman" w:cs="Times New Roman"/>
          <w:b/>
          <w:kern w:val="0"/>
          <w:sz w:val="24"/>
          <w:szCs w:val="24"/>
        </w:rPr>
        <w:t>achine algorithm</w:t>
      </w:r>
      <w:r w:rsidRPr="009C6CC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2E1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Artificial Neural Network, Support Vector Regression, K-Nearest </w:t>
      </w:r>
      <w:proofErr w:type="spellStart"/>
      <w:r w:rsidRPr="002E1C23">
        <w:rPr>
          <w:rFonts w:ascii="Times New Roman" w:eastAsia="宋体" w:hAnsi="Times New Roman" w:cs="Times New Roman"/>
          <w:kern w:val="0"/>
          <w:sz w:val="24"/>
          <w:szCs w:val="24"/>
        </w:rPr>
        <w:t>Neighbour</w:t>
      </w:r>
      <w:proofErr w:type="spellEnd"/>
      <w:r w:rsidRPr="002E1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Random Forest (RF)</w:t>
      </w:r>
    </w:p>
    <w:p w:rsidR="009340D9" w:rsidRPr="00732F87" w:rsidRDefault="009340D9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2E1C23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1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Ramos A, Osco LP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Furuya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D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Gonalves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WN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Pistori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H. 2020. </w:t>
      </w:r>
      <w:proofErr w:type="gram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A random forest ranking approach to predict yield in maize with </w:t>
      </w:r>
      <w:proofErr w:type="spellStart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uav</w:t>
      </w:r>
      <w:proofErr w:type="spell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-based vegetation spectral indices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Computers and Electronics in Agricultur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178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>, 105791 DOI 10.1016/j.compag.2020.105791</w:t>
      </w:r>
    </w:p>
    <w:p w:rsidR="00CE5CA6" w:rsidRPr="00CE5CA6" w:rsidRDefault="00CE5CA6" w:rsidP="002E1C23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E1C23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Machine algorithm: </w:t>
      </w:r>
      <w:r w:rsidRPr="00CE5CA6">
        <w:rPr>
          <w:rFonts w:ascii="Times New Roman" w:eastAsia="宋体" w:hAnsi="Times New Roman" w:cs="Times New Roman"/>
          <w:kern w:val="0"/>
          <w:sz w:val="24"/>
          <w:szCs w:val="24"/>
        </w:rPr>
        <w:t>Support vector machine, artificial neural network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E5CA6">
        <w:rPr>
          <w:rFonts w:ascii="Times New Roman" w:eastAsia="宋体" w:hAnsi="Times New Roman" w:cs="Times New Roman"/>
          <w:kern w:val="0"/>
          <w:sz w:val="24"/>
          <w:szCs w:val="24"/>
        </w:rPr>
        <w:t>Random Forest</w:t>
      </w:r>
    </w:p>
    <w:p w:rsidR="00CE5CA6" w:rsidRPr="00732F87" w:rsidRDefault="00CE5CA6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2E1C23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2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Sharifi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A. 2020.</w:t>
      </w:r>
      <w:proofErr w:type="gramEnd"/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3042F" w:rsidRPr="00732F87">
        <w:rPr>
          <w:rFonts w:ascii="Times New Roman" w:eastAsia="宋体" w:hAnsi="Times New Roman" w:cs="Times New Roman"/>
          <w:kern w:val="0"/>
          <w:sz w:val="24"/>
          <w:szCs w:val="24"/>
        </w:rPr>
        <w:t>Yield prediction with machine learning algorithms and satellite images.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Journal of the Science of Food and Agriculture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9340D9" w:rsidRPr="004304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101(3)</w:t>
      </w:r>
      <w:proofErr w:type="gramStart"/>
      <w:r w:rsidR="009340D9" w:rsidRPr="0043042F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,</w:t>
      </w:r>
      <w:r w:rsidR="009340D9">
        <w:rPr>
          <w:rFonts w:ascii="Times New Roman" w:eastAsia="宋体" w:hAnsi="Times New Roman" w:cs="Times New Roman" w:hint="eastAsia"/>
          <w:kern w:val="0"/>
          <w:sz w:val="24"/>
          <w:szCs w:val="24"/>
        </w:rPr>
        <w:t>891</w:t>
      </w:r>
      <w:proofErr w:type="gramEnd"/>
      <w:r w:rsidR="009340D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-896 DOI </w:t>
      </w:r>
      <w:r w:rsidR="009340D9" w:rsidRPr="009340D9">
        <w:rPr>
          <w:rFonts w:ascii="Times New Roman" w:eastAsia="宋体" w:hAnsi="Times New Roman" w:cs="Times New Roman"/>
          <w:kern w:val="0"/>
          <w:sz w:val="24"/>
          <w:szCs w:val="24"/>
        </w:rPr>
        <w:t>10.1002/jsfa.10696</w:t>
      </w:r>
    </w:p>
    <w:p w:rsidR="002E1C23" w:rsidRDefault="002E1C23" w:rsidP="0036332B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2E1C23">
        <w:rPr>
          <w:rFonts w:ascii="Times New Roman" w:eastAsia="宋体" w:hAnsi="Times New Roman" w:cs="Times New Roman"/>
          <w:b/>
          <w:kern w:val="0"/>
          <w:sz w:val="24"/>
          <w:szCs w:val="24"/>
        </w:rPr>
        <w:t>Machine algorithm:</w:t>
      </w:r>
      <w:r w:rsidRPr="002E1C23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3042F" w:rsidRPr="0043042F">
        <w:rPr>
          <w:rFonts w:ascii="Times New Roman" w:eastAsia="宋体" w:hAnsi="Times New Roman" w:cs="Times New Roman"/>
          <w:kern w:val="0"/>
          <w:sz w:val="24"/>
          <w:szCs w:val="24"/>
        </w:rPr>
        <w:t>Backpropagation neural network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43042F" w:rsidRPr="0043042F">
        <w:rPr>
          <w:rFonts w:ascii="Times New Roman" w:eastAsia="宋体" w:hAnsi="Times New Roman" w:cs="Times New Roman"/>
          <w:kern w:val="0"/>
          <w:sz w:val="24"/>
          <w:szCs w:val="24"/>
        </w:rPr>
        <w:t>Decision tree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="0043042F" w:rsidRPr="0043042F">
        <w:rPr>
          <w:rFonts w:ascii="Times New Roman" w:eastAsia="宋体" w:hAnsi="Times New Roman" w:cs="Times New Roman"/>
          <w:kern w:val="0"/>
          <w:sz w:val="24"/>
          <w:szCs w:val="24"/>
        </w:rPr>
        <w:t>K-nearest neighbor regression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>G</w:t>
      </w:r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aussian 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>P</w:t>
      </w:r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 xml:space="preserve">rocess </w:t>
      </w:r>
      <w:r w:rsidR="0043042F">
        <w:rPr>
          <w:rFonts w:ascii="Times New Roman" w:eastAsia="宋体" w:hAnsi="Times New Roman" w:cs="Times New Roman" w:hint="eastAsia"/>
          <w:kern w:val="0"/>
          <w:sz w:val="24"/>
          <w:szCs w:val="24"/>
        </w:rPr>
        <w:t>R</w:t>
      </w:r>
      <w:r w:rsidRPr="009340D9">
        <w:rPr>
          <w:rFonts w:ascii="Times New Roman" w:eastAsia="宋体" w:hAnsi="Times New Roman" w:cs="Times New Roman"/>
          <w:kern w:val="0"/>
          <w:sz w:val="24"/>
          <w:szCs w:val="24"/>
        </w:rPr>
        <w:t>egression algorithm</w:t>
      </w:r>
    </w:p>
    <w:p w:rsidR="009340D9" w:rsidRPr="0043042F" w:rsidRDefault="009340D9" w:rsidP="009340D9">
      <w:pPr>
        <w:adjustRightInd w:val="0"/>
        <w:snapToGrid w:val="0"/>
        <w:spacing w:line="276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2E1C23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3 </w:t>
      </w:r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Shook J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Gangopadhyay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T, Wu L, </w:t>
      </w:r>
      <w:proofErr w:type="spellStart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>Ganapathysubramanian</w:t>
      </w:r>
      <w:proofErr w:type="spellEnd"/>
      <w:r w:rsidR="00A130BF" w:rsidRPr="00732F87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B, Sarkar S, Singh AK. 2021. 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Crop yield prediction integrating genotype and weather variables using deep learning. </w:t>
      </w:r>
      <w:proofErr w:type="spellStart"/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>PLoS</w:t>
      </w:r>
      <w:proofErr w:type="spellEnd"/>
      <w:r w:rsidR="00A130BF" w:rsidRPr="00732F87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 ONE</w:t>
      </w:r>
      <w:r w:rsidR="0043042F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3042F" w:rsidRPr="0043042F">
        <w:rPr>
          <w:rFonts w:ascii="Times New Roman" w:eastAsia="宋体" w:hAnsi="Times New Roman" w:cs="Times New Roman"/>
          <w:b/>
          <w:kern w:val="0"/>
          <w:sz w:val="24"/>
          <w:szCs w:val="24"/>
        </w:rPr>
        <w:t>16(6):</w:t>
      </w:r>
      <w:r w:rsidR="00A130BF">
        <w:rPr>
          <w:rFonts w:ascii="Times New Roman" w:eastAsia="宋体" w:hAnsi="Times New Roman" w:cs="Times New Roman"/>
          <w:kern w:val="0"/>
          <w:sz w:val="24"/>
          <w:szCs w:val="24"/>
        </w:rPr>
        <w:t>e0252402</w:t>
      </w:r>
      <w:r w:rsidR="00A130BF" w:rsidRPr="00732F87">
        <w:rPr>
          <w:rFonts w:ascii="Times New Roman" w:eastAsia="宋体" w:hAnsi="Times New Roman" w:cs="Times New Roman"/>
          <w:kern w:val="0"/>
          <w:sz w:val="24"/>
          <w:szCs w:val="24"/>
        </w:rPr>
        <w:t xml:space="preserve"> DOI 10.1371/journal.pone.0252402</w:t>
      </w:r>
    </w:p>
    <w:p w:rsidR="002E1C23" w:rsidRPr="002E1C23" w:rsidRDefault="002E1C23" w:rsidP="0036332B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2E1C23">
        <w:rPr>
          <w:rFonts w:ascii="Times New Roman" w:eastAsia="宋体" w:hAnsi="Times New Roman" w:cs="Times New Roman"/>
          <w:b/>
          <w:kern w:val="0"/>
          <w:sz w:val="24"/>
          <w:szCs w:val="24"/>
        </w:rPr>
        <w:t>Machine algorithm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2E1C23">
        <w:rPr>
          <w:rFonts w:ascii="Times New Roman" w:eastAsia="宋体" w:hAnsi="Times New Roman" w:cs="Times New Roman" w:hint="eastAsia"/>
          <w:kern w:val="0"/>
          <w:sz w:val="24"/>
          <w:szCs w:val="24"/>
        </w:rPr>
        <w:t>Random Forest</w:t>
      </w:r>
      <w:bookmarkStart w:id="3" w:name="_GoBack"/>
      <w:bookmarkEnd w:id="3"/>
    </w:p>
    <w:p w:rsidR="0036332B" w:rsidRPr="00732F87" w:rsidRDefault="0036332B" w:rsidP="009340D9">
      <w:pPr>
        <w:adjustRightInd w:val="0"/>
        <w:snapToGrid w:val="0"/>
        <w:spacing w:line="276" w:lineRule="auto"/>
        <w:ind w:left="480" w:hangingChars="200" w:hanging="480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A130BF" w:rsidRDefault="002E1C23" w:rsidP="00A130BF">
      <w:pPr>
        <w:adjustRightInd w:val="0"/>
        <w:snapToGrid w:val="0"/>
        <w:spacing w:line="276" w:lineRule="auto"/>
        <w:ind w:left="482" w:hangingChars="200" w:hanging="482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4 </w:t>
      </w:r>
      <w:r w:rsidR="00A130BF" w:rsidRPr="00296464">
        <w:rPr>
          <w:rFonts w:ascii="Times New Roman" w:eastAsia="宋体" w:hAnsi="Times New Roman" w:cs="Times New Roman"/>
          <w:b/>
          <w:kern w:val="0"/>
          <w:sz w:val="24"/>
          <w:szCs w:val="24"/>
        </w:rPr>
        <w:t>Li L, Wang B, Feng P, Wang H, Yu Q. 2021.</w:t>
      </w:r>
      <w:r w:rsidR="00A130BF" w:rsidRPr="002964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Crop yield forecasting and </w:t>
      </w:r>
      <w:r w:rsidR="00A130BF" w:rsidRPr="00296464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 xml:space="preserve">associated optimum lead time analysis based on multi-source environmental data across China. </w:t>
      </w:r>
      <w:r w:rsidR="00A130BF" w:rsidRPr="00296464">
        <w:rPr>
          <w:rFonts w:ascii="Times New Roman" w:eastAsia="宋体" w:hAnsi="Times New Roman" w:cs="Times New Roman"/>
          <w:i/>
          <w:kern w:val="0"/>
          <w:sz w:val="24"/>
          <w:szCs w:val="24"/>
        </w:rPr>
        <w:t>Agricultural and Forest Meteorology</w:t>
      </w:r>
      <w:r w:rsidR="00A130BF" w:rsidRPr="002964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130BF" w:rsidRPr="00296464">
        <w:rPr>
          <w:rFonts w:ascii="Times New Roman" w:eastAsia="宋体" w:hAnsi="Times New Roman" w:cs="Times New Roman"/>
          <w:b/>
          <w:kern w:val="0"/>
          <w:sz w:val="24"/>
          <w:szCs w:val="24"/>
        </w:rPr>
        <w:t>308-309(4):</w:t>
      </w:r>
      <w:r w:rsidR="00A130BF" w:rsidRPr="00296464">
        <w:rPr>
          <w:rFonts w:ascii="Times New Roman" w:eastAsia="宋体" w:hAnsi="Times New Roman" w:cs="Times New Roman"/>
          <w:kern w:val="0"/>
          <w:sz w:val="24"/>
          <w:szCs w:val="24"/>
        </w:rPr>
        <w:t xml:space="preserve"> 108558 DOI 10.1016/j.agrformet.2021.108558</w:t>
      </w:r>
    </w:p>
    <w:p w:rsidR="002E1C23" w:rsidRPr="002E1C23" w:rsidRDefault="002E1C23" w:rsidP="002E1C23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2E1C23">
        <w:rPr>
          <w:rFonts w:ascii="Times New Roman" w:eastAsia="宋体" w:hAnsi="Times New Roman" w:cs="Times New Roman"/>
          <w:b/>
          <w:kern w:val="0"/>
          <w:sz w:val="24"/>
          <w:szCs w:val="24"/>
        </w:rPr>
        <w:t>Machine algorithm: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Pr="002E1C23">
        <w:rPr>
          <w:rFonts w:ascii="Times New Roman" w:eastAsia="宋体" w:hAnsi="Times New Roman" w:cs="Times New Roman" w:hint="eastAsia"/>
          <w:kern w:val="0"/>
          <w:sz w:val="24"/>
          <w:szCs w:val="24"/>
        </w:rPr>
        <w:t>Random Forest</w:t>
      </w:r>
    </w:p>
    <w:p w:rsidR="002E1C23" w:rsidRPr="00A130BF" w:rsidRDefault="002E1C23" w:rsidP="002E1C23">
      <w:pPr>
        <w:adjustRightInd w:val="0"/>
        <w:snapToGrid w:val="0"/>
        <w:spacing w:line="276" w:lineRule="auto"/>
        <w:ind w:leftChars="200" w:left="420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2E1C23" w:rsidRPr="00A130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44E" w:rsidRDefault="0004244E" w:rsidP="002101D6">
      <w:r>
        <w:separator/>
      </w:r>
    </w:p>
  </w:endnote>
  <w:endnote w:type="continuationSeparator" w:id="0">
    <w:p w:rsidR="0004244E" w:rsidRDefault="0004244E" w:rsidP="00210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44E" w:rsidRDefault="0004244E" w:rsidP="002101D6">
      <w:r>
        <w:separator/>
      </w:r>
    </w:p>
  </w:footnote>
  <w:footnote w:type="continuationSeparator" w:id="0">
    <w:p w:rsidR="0004244E" w:rsidRDefault="0004244E" w:rsidP="00210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30BF"/>
    <w:rsid w:val="0004244E"/>
    <w:rsid w:val="000E220C"/>
    <w:rsid w:val="00132CAD"/>
    <w:rsid w:val="00164D07"/>
    <w:rsid w:val="002101D6"/>
    <w:rsid w:val="00223283"/>
    <w:rsid w:val="002E1C23"/>
    <w:rsid w:val="0036332B"/>
    <w:rsid w:val="0043042F"/>
    <w:rsid w:val="00495447"/>
    <w:rsid w:val="0073342B"/>
    <w:rsid w:val="00737AC3"/>
    <w:rsid w:val="009340D9"/>
    <w:rsid w:val="009C6CCE"/>
    <w:rsid w:val="00A130BF"/>
    <w:rsid w:val="00BC5A30"/>
    <w:rsid w:val="00CE5CA6"/>
    <w:rsid w:val="00DA190F"/>
    <w:rsid w:val="00E40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1D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1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01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01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01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703</Words>
  <Characters>4009</Characters>
  <Application>Microsoft Office Word</Application>
  <DocSecurity>0</DocSecurity>
  <Lines>33</Lines>
  <Paragraphs>9</Paragraphs>
  <ScaleCrop>false</ScaleCrop>
  <Company/>
  <LinksUpToDate>false</LinksUpToDate>
  <CharactersWithSpaces>4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0</cp:revision>
  <dcterms:created xsi:type="dcterms:W3CDTF">2021-08-25T01:02:00Z</dcterms:created>
  <dcterms:modified xsi:type="dcterms:W3CDTF">2021-08-26T10:24:00Z</dcterms:modified>
</cp:coreProperties>
</file>